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332213" w14:textId="77777777" w:rsidR="00876F9A" w:rsidRPr="00876F9A" w:rsidRDefault="00876F9A" w:rsidP="00876F9A">
      <w:pPr>
        <w:autoSpaceDE w:val="0"/>
        <w:autoSpaceDN w:val="0"/>
        <w:adjustRightInd w:val="0"/>
        <w:spacing w:after="240" w:line="480" w:lineRule="auto"/>
        <w:ind w:firstLine="420"/>
        <w:jc w:val="both"/>
      </w:pPr>
      <w:bookmarkStart w:id="0" w:name="_GoBack"/>
      <w:bookmarkEnd w:id="0"/>
      <w:r w:rsidRPr="00876F9A">
        <w:t xml:space="preserve">MR images were acquired using a 3.0 T MRI scanner (Siemens Trio) with a standard 8-channel head coil. Foam padding and ear plugs was used to minimize the head motion </w:t>
      </w:r>
      <w:r w:rsidRPr="00876F9A">
        <w:rPr>
          <w:rFonts w:hint="eastAsia"/>
        </w:rPr>
        <w:t>and</w:t>
      </w:r>
      <w:r w:rsidRPr="00876F9A">
        <w:t xml:space="preserve"> make subjects comfortable. The included subjects were informed to relax, close eyes, and not to sleep during scanning. High-resolution 3D-T1 (TR = 8.3 </w:t>
      </w:r>
      <w:proofErr w:type="spellStart"/>
      <w:r w:rsidRPr="00876F9A">
        <w:t>ms</w:t>
      </w:r>
      <w:proofErr w:type="spellEnd"/>
      <w:r w:rsidRPr="00876F9A">
        <w:t xml:space="preserve">, TE = 3.3 </w:t>
      </w:r>
      <w:proofErr w:type="spellStart"/>
      <w:r w:rsidRPr="00876F9A">
        <w:t>ms</w:t>
      </w:r>
      <w:proofErr w:type="spellEnd"/>
      <w:r w:rsidRPr="00876F9A">
        <w:t xml:space="preserve">, flip angle = 15°, thickness/gap = 1.0/0 mm, FOV = 240 × 240 mm, matrix = 256 × 192) and T2-FLAIR-weighted images (TR = 8000 </w:t>
      </w:r>
      <w:proofErr w:type="spellStart"/>
      <w:r w:rsidRPr="00876F9A">
        <w:t>ms</w:t>
      </w:r>
      <w:proofErr w:type="spellEnd"/>
      <w:r w:rsidRPr="00876F9A">
        <w:t xml:space="preserve">, TE = 126 </w:t>
      </w:r>
      <w:proofErr w:type="spellStart"/>
      <w:r w:rsidRPr="00876F9A">
        <w:t>ms</w:t>
      </w:r>
      <w:proofErr w:type="spellEnd"/>
      <w:r w:rsidRPr="00876F9A">
        <w:t xml:space="preserve">, TI = 1500 </w:t>
      </w:r>
      <w:proofErr w:type="spellStart"/>
      <w:r w:rsidRPr="00876F9A">
        <w:t>ms</w:t>
      </w:r>
      <w:proofErr w:type="spellEnd"/>
      <w:r w:rsidRPr="00876F9A">
        <w:t xml:space="preserve">, thickness/gap = 5.0/1.5 mm, FOV = 240 × 240 mm, matrix = 256 × 192) were also acquired. RS-fMRI data were acquired using an echo-planar image (EPI) pulse sequence (TR: 2000 </w:t>
      </w:r>
      <w:proofErr w:type="spellStart"/>
      <w:r w:rsidRPr="00876F9A">
        <w:t>ms</w:t>
      </w:r>
      <w:proofErr w:type="spellEnd"/>
      <w:r w:rsidRPr="00876F9A">
        <w:t xml:space="preserve">, echo time: 30 </w:t>
      </w:r>
      <w:proofErr w:type="spellStart"/>
      <w:r w:rsidRPr="00876F9A">
        <w:t>ms</w:t>
      </w:r>
      <w:proofErr w:type="spellEnd"/>
      <w:r w:rsidRPr="00876F9A">
        <w:t xml:space="preserve">, flip angle: 90°, slice thickness: 5 mm, no slice gap, field of view: 240 × 240 mm2, voxel size: 3.75 × 3.75 × 5 mm3, 30 axial slices, 200 volumes). VBM was calculated by VBM8 toolbox (http://dbm.neuro.uni-jena.de/vbm.html) and SPM8 (https://www.fil.ion.ucl.ac.uk/spm/) software. First, the structural images were segmented into GM, WM and cerebrospinal fluid. Then the structural images were normalized to Montreal Neurologic Institute (MNI) space using VBM8. Finally, </w:t>
      </w:r>
      <w:r w:rsidRPr="00876F9A">
        <w:rPr>
          <w:rFonts w:hint="eastAsia"/>
        </w:rPr>
        <w:t>Grey</w:t>
      </w:r>
      <w:r w:rsidRPr="00876F9A">
        <w:t xml:space="preserve"> </w:t>
      </w:r>
      <w:r w:rsidRPr="00876F9A">
        <w:rPr>
          <w:rFonts w:hint="eastAsia"/>
        </w:rPr>
        <w:t>matter</w:t>
      </w:r>
      <w:r w:rsidRPr="00876F9A">
        <w:t xml:space="preserve"> </w:t>
      </w:r>
      <w:r w:rsidRPr="00876F9A">
        <w:rPr>
          <w:rFonts w:hint="eastAsia"/>
        </w:rPr>
        <w:t>volume</w:t>
      </w:r>
      <w:r w:rsidRPr="00876F9A">
        <w:t xml:space="preserve"> images were smoothed with a Gaussian kernel of 8 mm FWHM. Functional image preprocessing was carried out using the SPM12 software (https://www.fil.ion.ucl.ac.uk/spm/software/spm12) and DPRSFA V4.4 (http://rfmri.org/DPARSF). The following steps were performed:(1) remove first 10 timepoints; (2) slice timing correction; (3) head motion correction. The datasets with head motion exceeding 3 mm in translation and 3° in rotation were excluded; (4) spatial normalization, the individual T1 image was co-registered to the mean functional image and the co-registered T1 image was segmented into gray matter (GM), white matter </w:t>
      </w:r>
      <w:r w:rsidRPr="00876F9A">
        <w:lastRenderedPageBreak/>
        <w:t xml:space="preserve">(WM) and cerebrospinal fluid (CSF) using unified segmentation algorithm. Then the co-registered functional images were normalized into Montreal Neurologic Institute (MNI) space and resampled to 3×3×3 mm³ resolution; (5) detrend; (6) covariates regressed including the Friston-24 head motion parameters, the WM signal, the cerebrospinal fluid signal and adding the mean of the time series back; (7) band-pass filter (0.01-0.08Hz) was applied after calculating Functional Connectivity; (8) all post-processing images were smoothed with a Gaussian kernel of 4 mm FWHM. </w:t>
      </w:r>
    </w:p>
    <w:p w14:paraId="1FA205DC" w14:textId="77777777" w:rsidR="00A47E76" w:rsidRPr="00876F9A" w:rsidRDefault="00A47E76"/>
    <w:sectPr w:rsidR="00A47E76" w:rsidRPr="00876F9A" w:rsidSect="0017594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F9A"/>
    <w:rsid w:val="00015552"/>
    <w:rsid w:val="0004601D"/>
    <w:rsid w:val="00052C3E"/>
    <w:rsid w:val="00082DA2"/>
    <w:rsid w:val="000A5B92"/>
    <w:rsid w:val="000A7D27"/>
    <w:rsid w:val="000F6017"/>
    <w:rsid w:val="001251D1"/>
    <w:rsid w:val="00175949"/>
    <w:rsid w:val="001B2A58"/>
    <w:rsid w:val="001F0076"/>
    <w:rsid w:val="0024660E"/>
    <w:rsid w:val="00264CFB"/>
    <w:rsid w:val="00336CC6"/>
    <w:rsid w:val="00344ABA"/>
    <w:rsid w:val="003F5A6E"/>
    <w:rsid w:val="00420D25"/>
    <w:rsid w:val="00433AAC"/>
    <w:rsid w:val="00441FDB"/>
    <w:rsid w:val="00453F52"/>
    <w:rsid w:val="00462583"/>
    <w:rsid w:val="0049719A"/>
    <w:rsid w:val="004F64ED"/>
    <w:rsid w:val="005E5249"/>
    <w:rsid w:val="005E7DF0"/>
    <w:rsid w:val="00665E74"/>
    <w:rsid w:val="00692D97"/>
    <w:rsid w:val="00764531"/>
    <w:rsid w:val="007A268A"/>
    <w:rsid w:val="00823797"/>
    <w:rsid w:val="00826B0C"/>
    <w:rsid w:val="008532A5"/>
    <w:rsid w:val="00863AF9"/>
    <w:rsid w:val="00876F9A"/>
    <w:rsid w:val="009627D1"/>
    <w:rsid w:val="00A47E76"/>
    <w:rsid w:val="00AB031B"/>
    <w:rsid w:val="00AD134C"/>
    <w:rsid w:val="00AF15AD"/>
    <w:rsid w:val="00B24B61"/>
    <w:rsid w:val="00BF40C2"/>
    <w:rsid w:val="00C45202"/>
    <w:rsid w:val="00C5547B"/>
    <w:rsid w:val="00C87850"/>
    <w:rsid w:val="00D61D4D"/>
    <w:rsid w:val="00DC4F44"/>
    <w:rsid w:val="00E43FFA"/>
    <w:rsid w:val="00EF5B4B"/>
    <w:rsid w:val="00F32601"/>
    <w:rsid w:val="00F71663"/>
    <w:rsid w:val="00FE3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5D8B4E"/>
  <w15:chartTrackingRefBased/>
  <w15:docId w15:val="{03A5B8B8-CE58-DF4D-9698-DC46D6EAD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6F9A"/>
    <w:rPr>
      <w:rFonts w:ascii="Times New Roman" w:eastAsia="宋体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2074</dc:creator>
  <cp:keywords/>
  <dc:description/>
  <cp:lastModifiedBy>32074</cp:lastModifiedBy>
  <cp:revision>1</cp:revision>
  <dcterms:created xsi:type="dcterms:W3CDTF">2021-08-18T14:17:00Z</dcterms:created>
  <dcterms:modified xsi:type="dcterms:W3CDTF">2021-08-18T14:18:00Z</dcterms:modified>
</cp:coreProperties>
</file>